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BD807" w14:textId="48FC94BA" w:rsidR="00186189" w:rsidRPr="0034496C" w:rsidRDefault="00C42BCE" w:rsidP="0018618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3 Table. </w:t>
      </w:r>
      <w:r w:rsidR="00806421">
        <w:rPr>
          <w:rFonts w:ascii="Times New Roman" w:hAnsi="Times New Roman" w:cs="Times New Roman"/>
          <w:b/>
        </w:rPr>
        <w:t>Cline parameters</w:t>
      </w:r>
      <w:r w:rsidR="0034496C">
        <w:rPr>
          <w:rFonts w:ascii="Times New Roman" w:hAnsi="Times New Roman" w:cs="Times New Roman"/>
          <w:b/>
        </w:rPr>
        <w:t xml:space="preserve"> </w:t>
      </w:r>
      <w:r w:rsidR="0034496C" w:rsidRPr="0034496C">
        <w:rPr>
          <w:rFonts w:ascii="Times New Roman" w:hAnsi="Times New Roman" w:cs="Times New Roman"/>
          <w:b/>
          <w:i/>
          <w:iCs/>
        </w:rPr>
        <w:t>c</w:t>
      </w:r>
      <w:r w:rsidR="0034496C">
        <w:rPr>
          <w:rFonts w:ascii="Times New Roman" w:hAnsi="Times New Roman" w:cs="Times New Roman"/>
          <w:b/>
        </w:rPr>
        <w:t xml:space="preserve"> (center) and </w:t>
      </w:r>
      <w:r w:rsidR="0034496C" w:rsidRPr="0034496C">
        <w:rPr>
          <w:rFonts w:ascii="Times New Roman" w:hAnsi="Times New Roman" w:cs="Times New Roman"/>
          <w:b/>
          <w:i/>
          <w:iCs/>
        </w:rPr>
        <w:t>w</w:t>
      </w:r>
      <w:r w:rsidR="0034496C">
        <w:rPr>
          <w:rFonts w:ascii="Times New Roman" w:hAnsi="Times New Roman" w:cs="Times New Roman"/>
          <w:b/>
        </w:rPr>
        <w:t xml:space="preserve"> (width)</w:t>
      </w:r>
      <w:r w:rsidR="00806421">
        <w:rPr>
          <w:rFonts w:ascii="Times New Roman" w:hAnsi="Times New Roman" w:cs="Times New Roman"/>
          <w:b/>
        </w:rPr>
        <w:t xml:space="preserve"> for the different datasets.</w:t>
      </w:r>
      <w:r w:rsidR="0034496C">
        <w:rPr>
          <w:rFonts w:ascii="Times New Roman" w:hAnsi="Times New Roman" w:cs="Times New Roman"/>
          <w:bCs/>
        </w:rPr>
        <w:t xml:space="preserve"> For mtDNA and </w:t>
      </w:r>
      <w:r w:rsidR="0034496C" w:rsidRPr="004322E0">
        <w:rPr>
          <w:rFonts w:ascii="Times New Roman" w:hAnsi="Times New Roman" w:cs="Times New Roman"/>
          <w:bCs/>
          <w:i/>
          <w:iCs/>
        </w:rPr>
        <w:t>Q</w:t>
      </w:r>
      <w:r w:rsidR="0034496C">
        <w:rPr>
          <w:rFonts w:ascii="Times New Roman" w:hAnsi="Times New Roman" w:cs="Times New Roman"/>
          <w:bCs/>
        </w:rPr>
        <w:t>, numbers correspond to the averages and 95% confidence intervals. For the species</w:t>
      </w:r>
      <w:r w:rsidR="004322E0">
        <w:rPr>
          <w:rFonts w:ascii="Times New Roman" w:hAnsi="Times New Roman" w:cs="Times New Roman"/>
          <w:bCs/>
        </w:rPr>
        <w:t>-</w:t>
      </w:r>
      <w:r w:rsidR="0034496C">
        <w:rPr>
          <w:rFonts w:ascii="Times New Roman" w:hAnsi="Times New Roman" w:cs="Times New Roman"/>
          <w:bCs/>
        </w:rPr>
        <w:t>diagnostic loci, numbers correspond to the median and standard deviation among the 4,092 SNPs.</w:t>
      </w:r>
    </w:p>
    <w:p w14:paraId="5F9B54DD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tbl>
      <w:tblPr>
        <w:tblW w:w="8602" w:type="dxa"/>
        <w:tblLook w:val="04A0" w:firstRow="1" w:lastRow="0" w:firstColumn="1" w:lastColumn="0" w:noHBand="0" w:noVBand="1"/>
      </w:tblPr>
      <w:tblGrid>
        <w:gridCol w:w="2410"/>
        <w:gridCol w:w="1256"/>
        <w:gridCol w:w="1035"/>
        <w:gridCol w:w="2189"/>
        <w:gridCol w:w="1712"/>
      </w:tblGrid>
      <w:tr w:rsidR="00806421" w:rsidRPr="00363BD2" w14:paraId="3E5FCFBC" w14:textId="77777777" w:rsidTr="004322E0">
        <w:trPr>
          <w:trHeight w:val="5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97B2" w14:textId="0D2E1076" w:rsidR="00806421" w:rsidRPr="00363BD2" w:rsidRDefault="00806421" w:rsidP="004322E0">
            <w:pPr>
              <w:spacing w:after="0" w:line="240" w:lineRule="auto"/>
              <w:ind w:right="1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79B5" w14:textId="0AD7AEA4" w:rsidR="00806421" w:rsidRPr="004322E0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D9C3" w14:textId="455F5A00" w:rsidR="00806421" w:rsidRPr="004322E0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ies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F2D9" w14:textId="2FA3AA57" w:rsidR="00806421" w:rsidRPr="004322E0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31C9E" w14:textId="5BE98737" w:rsidR="00806421" w:rsidRPr="004322E0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</w:t>
            </w:r>
          </w:p>
        </w:tc>
      </w:tr>
      <w:tr w:rsidR="00806421" w:rsidRPr="00363BD2" w14:paraId="5E291778" w14:textId="77777777" w:rsidTr="004322E0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A26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F41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65F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C878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9B41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421" w:rsidRPr="00363BD2" w14:paraId="0451D8F8" w14:textId="77777777" w:rsidTr="004322E0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342D" w14:textId="774C1D0F" w:rsidR="00806421" w:rsidRPr="004322E0" w:rsidRDefault="00806421" w:rsidP="0043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tD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D87" w14:textId="64136EC2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58F" w14:textId="5FF5F2F0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8FFA" w14:textId="0B4FE0FE" w:rsidR="00806421" w:rsidRPr="00363BD2" w:rsidRDefault="002E5C4B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.7</w:t>
            </w:r>
            <w:r w:rsidR="008064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.9–104.3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72A4" w14:textId="2BDF6AC7" w:rsidR="00806421" w:rsidRPr="00363BD2" w:rsidRDefault="005B360E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.8 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4–17.1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06421" w:rsidRPr="00363BD2" w14:paraId="6BD04D96" w14:textId="77777777" w:rsidTr="004322E0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672D" w14:textId="0F287FCF" w:rsidR="00806421" w:rsidRPr="004322E0" w:rsidRDefault="00806421" w:rsidP="0043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e average (</w:t>
            </w:r>
            <w:r w:rsidRPr="004322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Q</w:t>
            </w: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551" w14:textId="4A6BE3A9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ACF" w14:textId="356EA099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971A" w14:textId="13028456" w:rsidR="00806421" w:rsidRPr="00363BD2" w:rsidRDefault="002E5C4B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.5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3.2–111.4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9CAF" w14:textId="081F18BD" w:rsidR="00806421" w:rsidRPr="00363BD2" w:rsidRDefault="002E5C4B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–41.4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06421" w:rsidRPr="00363BD2" w14:paraId="3CD30ADA" w14:textId="77777777" w:rsidTr="004322E0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6EFA" w14:textId="37ADFE1D" w:rsidR="00806421" w:rsidRPr="004322E0" w:rsidRDefault="00806421" w:rsidP="0043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22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-diagnostic loc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D7C" w14:textId="1361B552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E86" w14:textId="7FEBA0CB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D14E" w14:textId="5D8EFB00" w:rsidR="00806421" w:rsidRPr="00363BD2" w:rsidRDefault="00B34CAA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.9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60C5" w14:textId="0F528553" w:rsidR="00806421" w:rsidRPr="00363BD2" w:rsidRDefault="003C035A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  <w:r w:rsidR="00806421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806421" w:rsidRPr="00363BD2" w14:paraId="5B66579C" w14:textId="77777777" w:rsidTr="004322E0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B6DF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5B6E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83AC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28F0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55A8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06421" w:rsidRPr="00363BD2" w14:paraId="5A094D10" w14:textId="77777777" w:rsidTr="004322E0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2E3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192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CDE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D03" w14:textId="77777777" w:rsidR="00806421" w:rsidRPr="00363BD2" w:rsidRDefault="0080642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B84" w14:textId="77777777" w:rsidR="00806421" w:rsidRPr="00363BD2" w:rsidRDefault="0080642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DE47B7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p w14:paraId="45306B11" w14:textId="77777777" w:rsidR="003A6EA3" w:rsidRDefault="003A6EA3"/>
    <w:sectPr w:rsidR="003A6EA3" w:rsidSect="00432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4D"/>
    <w:rsid w:val="00186189"/>
    <w:rsid w:val="00187DA8"/>
    <w:rsid w:val="002E5C4B"/>
    <w:rsid w:val="003255F4"/>
    <w:rsid w:val="0034496C"/>
    <w:rsid w:val="003A6EA3"/>
    <w:rsid w:val="003C035A"/>
    <w:rsid w:val="004322E0"/>
    <w:rsid w:val="005B360E"/>
    <w:rsid w:val="00700273"/>
    <w:rsid w:val="00806421"/>
    <w:rsid w:val="0087224D"/>
    <w:rsid w:val="00897FB2"/>
    <w:rsid w:val="00924AA6"/>
    <w:rsid w:val="009B1848"/>
    <w:rsid w:val="00B34CAA"/>
    <w:rsid w:val="00C42BCE"/>
    <w:rsid w:val="00D0211C"/>
    <w:rsid w:val="00EE6557"/>
    <w:rsid w:val="00FD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6678"/>
  <w15:chartTrackingRefBased/>
  <w15:docId w15:val="{0E8CDE9E-FB0C-4155-BDEA-93DD9B95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18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fresnes</dc:creator>
  <cp:keywords/>
  <dc:description/>
  <cp:lastModifiedBy>Christophe Dufresnes</cp:lastModifiedBy>
  <cp:revision>13</cp:revision>
  <dcterms:created xsi:type="dcterms:W3CDTF">2023-10-24T08:24:00Z</dcterms:created>
  <dcterms:modified xsi:type="dcterms:W3CDTF">2024-08-29T12:59:00Z</dcterms:modified>
</cp:coreProperties>
</file>